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</w:t>
      </w:r>
    </w:p>
    <w:tbl>
      <w:tblPr>
        <w:tblW w:w="34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2215"/>
      </w:tblGrid>
      <w:tr>
        <w:trPr/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eviation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nslation</w:t>
            </w:r>
          </w:p>
        </w:tc>
      </w:tr>
      <w:tr>
        <w:trPr/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S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al Se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T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u-Chile Trench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terranean Se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M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ern Mediterranean Se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strali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ern Australi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u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Australi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sman Se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 Sea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if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a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pacif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a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Pacif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Pa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North Pacif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Pa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North Pacif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Pac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South Pacif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tl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Atlant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Atl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ern North Atlant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Atl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ern North Atlant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Atl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North Atlantic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ippines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Mex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lf of Mexico</w:t>
            </w:r>
          </w:p>
        </w:tc>
      </w:tr>
      <w:tr>
        <w:trPr/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l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lf of California</w:t>
            </w:r>
          </w:p>
        </w:tc>
      </w:tr>
      <w:tr>
        <w:trPr/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fr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10:00Z</dcterms:created>
  <dc:creator>s4189282</dc:creator>
  <dc:description/>
  <cp:keywords/>
  <dc:language>en-US</dc:language>
  <cp:lastModifiedBy>nanie</cp:lastModifiedBy>
  <dcterms:modified xsi:type="dcterms:W3CDTF">2013-02-09T03:29:00Z</dcterms:modified>
  <cp:revision>2</cp:revision>
  <dc:subject/>
  <dc:title/>
</cp:coreProperties>
</file>